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F01D6E" w:rsidR="00FB3483"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A5C82B" w:rsidR="00FB3483"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FD1733" w:rsidR="00FB3483"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6FE9DA" w:rsidR="00FB3483"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5673CC" w:rsidR="00FB3483"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83D2C1" w:rsidR="00FB3483"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FB0E46" w:rsidR="00FB3483"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54B43C" w:rsidR="00FB3483"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A958D3" w:rsidR="00FB3483"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05BA78" w:rsidR="00930A31"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A119F8" w:rsidR="00930A31"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9E9B82" w:rsidR="00FB3483"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73632A" w:rsidR="00FB3483"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971C4E" w:rsidR="00930A31"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9F0D6F" w:rsidR="00930A31"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72E593" w:rsidR="00930A31"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4E852B" w:rsidR="00930A31"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2431CE" w:rsidR="00930A31"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DA3666" w:rsidR="00930A31"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AE58E0" w:rsidR="006E5FE2"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28F46D" w:rsidR="006E5FE2"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74A49C" w:rsidR="00930A31"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7245E">
              <w:rPr>
                <w:rFonts w:ascii="Arial" w:hAnsi="Arial" w:cs="Arial"/>
                <w:color w:val="auto"/>
                <w:sz w:val="18"/>
                <w:szCs w:val="18"/>
              </w:rPr>
              <w:t>, Figure 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601FD2" w:rsidR="00930A31"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7245E">
              <w:rPr>
                <w:rFonts w:ascii="Arial" w:hAnsi="Arial" w:cs="Arial"/>
                <w:color w:val="auto"/>
                <w:sz w:val="18"/>
                <w:szCs w:val="18"/>
              </w:rPr>
              <w:t>, Figure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8A7AF6" w:rsidR="00FB3483"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AE8D26" w:rsidR="00FB3483"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ADBA69" w:rsidR="00FB3483" w:rsidRPr="00930A31" w:rsidRDefault="00084AF7" w:rsidP="005979B8">
            <w:pPr>
              <w:pStyle w:val="Default"/>
              <w:spacing w:before="40" w:after="40"/>
              <w:rPr>
                <w:rFonts w:ascii="Arial" w:hAnsi="Arial" w:cs="Arial"/>
                <w:color w:val="auto"/>
                <w:sz w:val="18"/>
                <w:szCs w:val="18"/>
              </w:rPr>
            </w:pPr>
            <w:r>
              <w:rPr>
                <w:rFonts w:ascii="Arial" w:hAnsi="Arial" w:cs="Arial"/>
                <w:color w:val="auto"/>
                <w:sz w:val="18"/>
                <w:szCs w:val="18"/>
              </w:rPr>
              <w:t>8</w:t>
            </w:r>
            <w:r w:rsidR="0047245E">
              <w:rPr>
                <w:rFonts w:ascii="Arial" w:hAnsi="Arial" w:cs="Arial"/>
                <w:color w:val="auto"/>
                <w:sz w:val="18"/>
                <w:szCs w:val="18"/>
              </w:rPr>
              <w:t>,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73965D" w:rsidR="00930A31"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038F8F3" w:rsidR="00930A31"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597180" w:rsidR="00930A31"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F54CD9" w:rsidR="00930A31"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8403D1" w:rsidR="00FB3483" w:rsidRPr="00930A31" w:rsidRDefault="004724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957B4D" w:rsidR="00077B44" w:rsidRPr="00930A31" w:rsidRDefault="004724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EA918C" w:rsidR="00930A31" w:rsidRPr="00930A31" w:rsidRDefault="00084AF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55E86E" w:rsidR="00930A31" w:rsidRPr="00930A31" w:rsidRDefault="00084AF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194D9B" w:rsidR="00930A31" w:rsidRPr="00930A31" w:rsidRDefault="00084AF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116B9F" w:rsidR="00930A31" w:rsidRPr="00930A31" w:rsidRDefault="00084AF7" w:rsidP="00077B44">
            <w:pPr>
              <w:pStyle w:val="Default"/>
              <w:spacing w:before="40" w:after="40"/>
              <w:rPr>
                <w:rFonts w:ascii="Arial" w:hAnsi="Arial" w:cs="Arial"/>
                <w:color w:val="auto"/>
                <w:sz w:val="18"/>
                <w:szCs w:val="18"/>
              </w:rPr>
            </w:pPr>
            <w:r>
              <w:rPr>
                <w:rFonts w:ascii="Arial" w:hAnsi="Arial" w:cs="Arial"/>
                <w:color w:val="auto"/>
                <w:sz w:val="18"/>
                <w:szCs w:val="18"/>
              </w:rPr>
              <w:t>9</w:t>
            </w:r>
            <w:r w:rsidR="00B83370">
              <w:rPr>
                <w:rFonts w:ascii="Arial" w:hAnsi="Arial" w:cs="Arial"/>
                <w:color w:val="auto"/>
                <w:sz w:val="18"/>
                <w:szCs w:val="18"/>
              </w:rPr>
              <w:t>-</w:t>
            </w: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578485" w:rsidR="00930A31" w:rsidRPr="00930A31" w:rsidRDefault="00084AF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CAC83A" w:rsidR="00930A31" w:rsidRPr="00930A31" w:rsidRDefault="00084AF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8837BE" w:rsidR="00930A31" w:rsidRPr="00930A31" w:rsidRDefault="00084A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76652C" w:rsidR="00077B44" w:rsidRPr="00930A31" w:rsidRDefault="00084AF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2F35C8" w:rsidR="00077B44" w:rsidRPr="00930A31" w:rsidRDefault="00084AF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276A1D" w:rsidR="00077B44" w:rsidRPr="00930A31" w:rsidRDefault="00084AF7" w:rsidP="00077B44">
            <w:pPr>
              <w:pStyle w:val="Default"/>
              <w:spacing w:before="40" w:after="40"/>
              <w:rPr>
                <w:rFonts w:ascii="Arial" w:hAnsi="Arial" w:cs="Arial"/>
                <w:color w:val="auto"/>
                <w:sz w:val="18"/>
                <w:szCs w:val="18"/>
              </w:rPr>
            </w:pPr>
            <w:r>
              <w:rPr>
                <w:rFonts w:ascii="Arial" w:hAnsi="Arial" w:cs="Arial"/>
                <w:color w:val="auto"/>
                <w:sz w:val="18"/>
                <w:szCs w:val="18"/>
              </w:rPr>
              <w:t>Supplementar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B663C9" w14:textId="77777777" w:rsidR="00933C6C" w:rsidRDefault="00933C6C">
      <w:r>
        <w:separator/>
      </w:r>
    </w:p>
  </w:endnote>
  <w:endnote w:type="continuationSeparator" w:id="0">
    <w:p w14:paraId="5210EB39" w14:textId="77777777" w:rsidR="00933C6C" w:rsidRDefault="00933C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DC1A2" w14:textId="77777777" w:rsidR="00933C6C" w:rsidRDefault="00933C6C">
      <w:r>
        <w:separator/>
      </w:r>
    </w:p>
  </w:footnote>
  <w:footnote w:type="continuationSeparator" w:id="0">
    <w:p w14:paraId="3C5E0DE8" w14:textId="77777777" w:rsidR="00933C6C" w:rsidRDefault="00933C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4AF7"/>
    <w:rsid w:val="00152CDB"/>
    <w:rsid w:val="0018323E"/>
    <w:rsid w:val="00190C83"/>
    <w:rsid w:val="00246C93"/>
    <w:rsid w:val="00256BAF"/>
    <w:rsid w:val="002A2A06"/>
    <w:rsid w:val="003103C2"/>
    <w:rsid w:val="003516AD"/>
    <w:rsid w:val="00363B8D"/>
    <w:rsid w:val="003760FB"/>
    <w:rsid w:val="00395DE7"/>
    <w:rsid w:val="003B79FF"/>
    <w:rsid w:val="00400A0B"/>
    <w:rsid w:val="0041557F"/>
    <w:rsid w:val="00443C1D"/>
    <w:rsid w:val="00461576"/>
    <w:rsid w:val="0047245E"/>
    <w:rsid w:val="004C1685"/>
    <w:rsid w:val="005078EE"/>
    <w:rsid w:val="00550BF1"/>
    <w:rsid w:val="0059028D"/>
    <w:rsid w:val="005979B8"/>
    <w:rsid w:val="00621CD9"/>
    <w:rsid w:val="006E5FE2"/>
    <w:rsid w:val="006F3BA6"/>
    <w:rsid w:val="00726794"/>
    <w:rsid w:val="0077253C"/>
    <w:rsid w:val="008412D5"/>
    <w:rsid w:val="008A3EAE"/>
    <w:rsid w:val="008E2C91"/>
    <w:rsid w:val="00930A31"/>
    <w:rsid w:val="00933C6C"/>
    <w:rsid w:val="00947707"/>
    <w:rsid w:val="009827E5"/>
    <w:rsid w:val="00A215D2"/>
    <w:rsid w:val="00A86593"/>
    <w:rsid w:val="00AB79CE"/>
    <w:rsid w:val="00AE4BBD"/>
    <w:rsid w:val="00B51910"/>
    <w:rsid w:val="00B8337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067</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ddharth Agarwal</cp:lastModifiedBy>
  <cp:revision>29</cp:revision>
  <cp:lastPrinted>2020-11-24T03:02:00Z</cp:lastPrinted>
  <dcterms:created xsi:type="dcterms:W3CDTF">2020-11-24T03:02:00Z</dcterms:created>
  <dcterms:modified xsi:type="dcterms:W3CDTF">2023-02-13T15:06:00Z</dcterms:modified>
</cp:coreProperties>
</file>